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9E120" w14:textId="77777777" w:rsidR="00315119" w:rsidRPr="00472955" w:rsidRDefault="00315119" w:rsidP="0031511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</w:tabs>
        <w:autoSpaceDE w:val="0"/>
        <w:autoSpaceDN w:val="0"/>
        <w:adjustRightInd w:val="0"/>
        <w:spacing w:after="200" w:line="240" w:lineRule="auto"/>
        <w:jc w:val="both"/>
        <w:rPr>
          <w:rFonts w:ascii="Arial" w:eastAsia="Times New Roman" w:hAnsi="Arial" w:cs="Arial"/>
          <w:sz w:val="24"/>
          <w:szCs w:val="24"/>
          <w:vertAlign w:val="superscript"/>
        </w:rPr>
      </w:pPr>
      <w:r w:rsidRPr="00472955">
        <w:rPr>
          <w:rFonts w:ascii="Arial" w:eastAsia="Times New Roman" w:hAnsi="Arial" w:cs="Arial"/>
          <w:b/>
          <w:bCs/>
          <w:sz w:val="24"/>
          <w:szCs w:val="24"/>
        </w:rPr>
        <w:t>Table 1. Focus group discussion with HCPs potential participants in the EBL2007 vaccine trial for the qualitative acceptability assessment prior the trial</w:t>
      </w:r>
      <w:r>
        <w:rPr>
          <w:rFonts w:ascii="Arial" w:eastAsia="Times New Roman" w:hAnsi="Arial" w:cs="Arial"/>
          <w:b/>
          <w:bCs/>
          <w:sz w:val="24"/>
          <w:szCs w:val="24"/>
          <w:vertAlign w:val="superscript"/>
        </w:rPr>
        <w:t>*</w:t>
      </w:r>
    </w:p>
    <w:tbl>
      <w:tblPr>
        <w:tblW w:w="8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"/>
        <w:gridCol w:w="935"/>
        <w:gridCol w:w="3592"/>
        <w:gridCol w:w="670"/>
        <w:gridCol w:w="868"/>
        <w:gridCol w:w="1165"/>
      </w:tblGrid>
      <w:tr w:rsidR="00315119" w:rsidRPr="00472955" w14:paraId="3D1A0AD6" w14:textId="77777777" w:rsidTr="00DA6A6D">
        <w:trPr>
          <w:trHeight w:val="320"/>
          <w:jc w:val="center"/>
        </w:trPr>
        <w:tc>
          <w:tcPr>
            <w:tcW w:w="935" w:type="dxa"/>
          </w:tcPr>
          <w:p w14:paraId="40AE6B28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51B1F9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 xml:space="preserve">Method </w:t>
            </w:r>
          </w:p>
        </w:tc>
        <w:tc>
          <w:tcPr>
            <w:tcW w:w="3592" w:type="dxa"/>
            <w:shd w:val="clear" w:color="auto" w:fill="auto"/>
            <w:vAlign w:val="bottom"/>
            <w:hideMark/>
          </w:tcPr>
          <w:p w14:paraId="1F25927F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 xml:space="preserve">Interviewees occupation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F71E17B" w14:textId="77777777" w:rsidR="00315119" w:rsidRPr="00472955" w:rsidRDefault="00315119" w:rsidP="00DA6A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 xml:space="preserve">Male 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EE43999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Femal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4827D9F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Total (N)</w:t>
            </w:r>
          </w:p>
        </w:tc>
      </w:tr>
      <w:tr w:rsidR="00315119" w:rsidRPr="00472955" w14:paraId="58708C9D" w14:textId="77777777" w:rsidTr="00DA6A6D">
        <w:trPr>
          <w:trHeight w:val="870"/>
          <w:jc w:val="center"/>
        </w:trPr>
        <w:tc>
          <w:tcPr>
            <w:tcW w:w="935" w:type="dxa"/>
          </w:tcPr>
          <w:p w14:paraId="2B1E97EC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FB70CF4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4 FGD</w:t>
            </w:r>
          </w:p>
        </w:tc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3C78CCC6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Nurses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54A37F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710F144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048509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</w:tr>
      <w:tr w:rsidR="00315119" w:rsidRPr="00472955" w14:paraId="2990E9CB" w14:textId="77777777" w:rsidTr="00DA6A6D">
        <w:trPr>
          <w:trHeight w:val="290"/>
          <w:jc w:val="center"/>
        </w:trPr>
        <w:tc>
          <w:tcPr>
            <w:tcW w:w="935" w:type="dxa"/>
          </w:tcPr>
          <w:p w14:paraId="70CF3933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8D25562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 FGD</w:t>
            </w:r>
          </w:p>
        </w:tc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1822742F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First aid workers worker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CCFF1E8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50805262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E5523D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315119" w:rsidRPr="00472955" w14:paraId="2D291999" w14:textId="77777777" w:rsidTr="00DA6A6D">
        <w:trPr>
          <w:trHeight w:val="290"/>
          <w:jc w:val="center"/>
        </w:trPr>
        <w:tc>
          <w:tcPr>
            <w:tcW w:w="935" w:type="dxa"/>
          </w:tcPr>
          <w:p w14:paraId="3765DF59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362190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3 FGD</w:t>
            </w:r>
          </w:p>
        </w:tc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69B26F0C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 xml:space="preserve">Community health workers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5B021D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76CFBD0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B0515FC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</w:tr>
      <w:tr w:rsidR="00315119" w:rsidRPr="00472955" w14:paraId="5E022F48" w14:textId="77777777" w:rsidTr="00DA6A6D">
        <w:trPr>
          <w:trHeight w:val="290"/>
          <w:jc w:val="center"/>
        </w:trPr>
        <w:tc>
          <w:tcPr>
            <w:tcW w:w="935" w:type="dxa"/>
          </w:tcPr>
          <w:p w14:paraId="1CC7CD23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815874A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 FGD</w:t>
            </w:r>
          </w:p>
        </w:tc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2CF3F7FA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Mid-wives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7D0059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24831799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42D0413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315119" w:rsidRPr="00472955" w14:paraId="7AA59EA1" w14:textId="77777777" w:rsidTr="00DA6A6D">
        <w:trPr>
          <w:trHeight w:val="290"/>
          <w:jc w:val="center"/>
        </w:trPr>
        <w:tc>
          <w:tcPr>
            <w:tcW w:w="935" w:type="dxa"/>
          </w:tcPr>
          <w:p w14:paraId="14DCC9F5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53C6596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1 FGD</w:t>
            </w:r>
          </w:p>
        </w:tc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2912246E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 xml:space="preserve">Cleaners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0C4A08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4A80E5FA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E039630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315119" w:rsidRPr="00472955" w14:paraId="60D3BFB3" w14:textId="77777777" w:rsidTr="00DA6A6D">
        <w:trPr>
          <w:trHeight w:val="290"/>
          <w:jc w:val="center"/>
        </w:trPr>
        <w:tc>
          <w:tcPr>
            <w:tcW w:w="935" w:type="dxa"/>
          </w:tcPr>
          <w:p w14:paraId="3EC3759B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83A388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FGD</w:t>
            </w:r>
          </w:p>
        </w:tc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34258BA6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hysician 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F6B20DF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BD8BC03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4B1B759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315119" w:rsidRPr="00472955" w14:paraId="10FBA11A" w14:textId="77777777" w:rsidTr="00DA6A6D">
        <w:trPr>
          <w:trHeight w:val="290"/>
          <w:jc w:val="center"/>
        </w:trPr>
        <w:tc>
          <w:tcPr>
            <w:tcW w:w="935" w:type="dxa"/>
          </w:tcPr>
          <w:p w14:paraId="366E254C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3A99A455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FGD</w:t>
            </w:r>
          </w:p>
        </w:tc>
        <w:tc>
          <w:tcPr>
            <w:tcW w:w="3592" w:type="dxa"/>
            <w:shd w:val="clear" w:color="auto" w:fill="auto"/>
            <w:noWrap/>
            <w:vAlign w:val="bottom"/>
          </w:tcPr>
          <w:p w14:paraId="334234E9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b technicians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DF494EE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68" w:type="dxa"/>
            <w:shd w:val="clear" w:color="auto" w:fill="auto"/>
            <w:noWrap/>
            <w:vAlign w:val="bottom"/>
          </w:tcPr>
          <w:p w14:paraId="7B023078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E0A6CC6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6</w:t>
            </w:r>
          </w:p>
        </w:tc>
      </w:tr>
      <w:tr w:rsidR="00315119" w:rsidRPr="00472955" w14:paraId="08305B19" w14:textId="77777777" w:rsidTr="00DA6A6D">
        <w:trPr>
          <w:trHeight w:val="290"/>
          <w:jc w:val="center"/>
        </w:trPr>
        <w:tc>
          <w:tcPr>
            <w:tcW w:w="935" w:type="dxa"/>
          </w:tcPr>
          <w:p w14:paraId="20602CA0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Total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49CC939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val="en-US" w:eastAsia="en-GB"/>
                <w14:ligatures w14:val="none"/>
              </w:rPr>
              <w:t> </w:t>
            </w:r>
          </w:p>
        </w:tc>
        <w:tc>
          <w:tcPr>
            <w:tcW w:w="3592" w:type="dxa"/>
            <w:shd w:val="clear" w:color="auto" w:fill="auto"/>
            <w:noWrap/>
            <w:vAlign w:val="bottom"/>
            <w:hideMark/>
          </w:tcPr>
          <w:p w14:paraId="2DE0540B" w14:textId="77777777" w:rsidR="00315119" w:rsidRPr="00472955" w:rsidRDefault="00315119" w:rsidP="00DA6A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04F6A7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14:paraId="6377112C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9DAC123" w14:textId="77777777" w:rsidR="00315119" w:rsidRPr="00472955" w:rsidRDefault="00315119" w:rsidP="00DA6A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295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</w:tr>
    </w:tbl>
    <w:p w14:paraId="42237977" w14:textId="77777777" w:rsidR="00315119" w:rsidRPr="00472955" w:rsidRDefault="00315119" w:rsidP="00315119">
      <w:pPr>
        <w:rPr>
          <w:rFonts w:ascii="Arial" w:eastAsia="Calibri" w:hAnsi="Arial" w:cs="Arial"/>
          <w:sz w:val="24"/>
          <w:szCs w:val="24"/>
          <w:lang w:val="de-DE"/>
        </w:rPr>
      </w:pPr>
      <w:r>
        <w:rPr>
          <w:rFonts w:ascii="Arial" w:eastAsia="Calibri" w:hAnsi="Arial" w:cs="Arial"/>
          <w:sz w:val="24"/>
          <w:szCs w:val="24"/>
          <w:lang w:val="fr-CD"/>
        </w:rPr>
        <w:t>*</w:t>
      </w:r>
      <w:r w:rsidRPr="00822820">
        <w:rPr>
          <w:lang w:val="fr-BE"/>
        </w:rPr>
        <w:t xml:space="preserve"> </w:t>
      </w:r>
      <w:r w:rsidRPr="00822820">
        <w:rPr>
          <w:rFonts w:ascii="Arial" w:eastAsia="Calibri" w:hAnsi="Arial" w:cs="Arial"/>
          <w:sz w:val="24"/>
          <w:szCs w:val="24"/>
          <w:lang w:val="fr-CD"/>
        </w:rPr>
        <w:t xml:space="preserve">Matuvanga, Z., Trésor, et al. </w:t>
      </w:r>
      <w:r w:rsidRPr="00822820">
        <w:rPr>
          <w:rFonts w:ascii="Arial" w:eastAsia="Calibri" w:hAnsi="Arial" w:cs="Arial"/>
          <w:sz w:val="24"/>
          <w:szCs w:val="24"/>
          <w:lang w:val="de-DE"/>
        </w:rPr>
        <w:t>J. Med. Internet Res. 23.8 (2021): e28573.</w:t>
      </w:r>
    </w:p>
    <w:p w14:paraId="65F7AA96" w14:textId="77777777" w:rsidR="00315119" w:rsidRPr="00822820" w:rsidRDefault="00315119" w:rsidP="00315119">
      <w:pPr>
        <w:rPr>
          <w:rFonts w:ascii="Arial" w:eastAsia="Calibri" w:hAnsi="Arial" w:cs="Arial"/>
          <w:sz w:val="24"/>
          <w:szCs w:val="24"/>
          <w:lang w:val="de-DE"/>
        </w:rPr>
      </w:pPr>
    </w:p>
    <w:p w14:paraId="73F30DEE" w14:textId="77777777" w:rsidR="0016182D" w:rsidRPr="00315119" w:rsidRDefault="0016182D">
      <w:pPr>
        <w:rPr>
          <w:lang w:val="de-DE"/>
        </w:rPr>
      </w:pPr>
    </w:p>
    <w:sectPr w:rsidR="0016182D" w:rsidRPr="00315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119"/>
    <w:rsid w:val="0016182D"/>
    <w:rsid w:val="001A2D1F"/>
    <w:rsid w:val="0025207F"/>
    <w:rsid w:val="00315119"/>
    <w:rsid w:val="00C052A0"/>
    <w:rsid w:val="00CB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A89C4"/>
  <w15:chartTrackingRefBased/>
  <w15:docId w15:val="{86A3E4E7-4177-4C94-AB48-A7025B33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119"/>
  </w:style>
  <w:style w:type="paragraph" w:styleId="Heading1">
    <w:name w:val="heading 1"/>
    <w:basedOn w:val="Normal"/>
    <w:next w:val="Normal"/>
    <w:link w:val="Heading1Char"/>
    <w:uiPriority w:val="9"/>
    <w:qFormat/>
    <w:rsid w:val="00315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1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1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1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1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1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1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1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1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1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1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5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1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5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1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5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1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1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1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1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11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ésor Zola</dc:creator>
  <cp:keywords/>
  <dc:description/>
  <cp:lastModifiedBy>Trésor Zola</cp:lastModifiedBy>
  <cp:revision>2</cp:revision>
  <dcterms:created xsi:type="dcterms:W3CDTF">2025-02-17T00:08:00Z</dcterms:created>
  <dcterms:modified xsi:type="dcterms:W3CDTF">2025-02-17T00:08:00Z</dcterms:modified>
</cp:coreProperties>
</file>